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3A09DE" w14:textId="6E68C405" w:rsidR="0031223D" w:rsidRDefault="00E91D92" w:rsidP="6802A4A8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center"/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lang w:val="en"/>
        </w:rPr>
        <w:t>Appendix S1</w:t>
      </w:r>
      <w:r w:rsidR="00172FFC">
        <w:rPr>
          <w:rFonts w:ascii="Times New Roman" w:eastAsia="Times New Roman" w:hAnsi="Times New Roman" w:cs="Times New Roman"/>
          <w:b/>
          <w:bCs/>
          <w:color w:val="000000" w:themeColor="text1"/>
          <w:lang w:val="en"/>
        </w:rPr>
        <w:t xml:space="preserve"> Text</w:t>
      </w:r>
    </w:p>
    <w:p w14:paraId="157EE7C8" w14:textId="6D089FFF" w:rsidR="0031223D" w:rsidRDefault="05919E34" w:rsidP="6802A4A8">
      <w:pPr>
        <w:shd w:val="clear" w:color="auto" w:fill="FFFFFF" w:themeFill="background1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Segoe UI" w:eastAsia="Segoe UI" w:hAnsi="Segoe UI" w:cs="Segoe UI"/>
          <w:color w:val="000000" w:themeColor="text1"/>
        </w:rPr>
      </w:pPr>
      <w:r w:rsidRPr="6802A4A8">
        <w:rPr>
          <w:rFonts w:ascii="Times New Roman" w:eastAsia="Times New Roman" w:hAnsi="Times New Roman" w:cs="Times New Roman"/>
          <w:color w:val="000000" w:themeColor="text1"/>
          <w:lang w:val="en"/>
        </w:rPr>
        <w:t xml:space="preserve">Table </w:t>
      </w:r>
      <w:r w:rsidR="00172FFC">
        <w:rPr>
          <w:rFonts w:ascii="Times New Roman" w:eastAsia="Times New Roman" w:hAnsi="Times New Roman" w:cs="Times New Roman"/>
          <w:color w:val="000000" w:themeColor="text1"/>
          <w:lang w:val="en"/>
        </w:rPr>
        <w:t xml:space="preserve">A </w:t>
      </w:r>
      <w:r w:rsidRPr="6802A4A8">
        <w:rPr>
          <w:rFonts w:ascii="Times New Roman" w:eastAsia="Times New Roman" w:hAnsi="Times New Roman" w:cs="Times New Roman"/>
          <w:color w:val="000000" w:themeColor="text1"/>
          <w:lang w:val="en"/>
        </w:rPr>
        <w:t>S1</w:t>
      </w:r>
      <w:r w:rsidR="00172FFC">
        <w:rPr>
          <w:rFonts w:ascii="Times New Roman" w:eastAsia="Times New Roman" w:hAnsi="Times New Roman" w:cs="Times New Roman"/>
          <w:color w:val="000000" w:themeColor="text1"/>
          <w:lang w:val="en"/>
        </w:rPr>
        <w:t xml:space="preserve"> Text</w:t>
      </w:r>
      <w:r w:rsidRPr="6802A4A8">
        <w:rPr>
          <w:rFonts w:ascii="Times New Roman" w:eastAsia="Times New Roman" w:hAnsi="Times New Roman" w:cs="Times New Roman"/>
          <w:color w:val="000000" w:themeColor="text1"/>
          <w:lang w:val="en"/>
        </w:rPr>
        <w:t xml:space="preserve">. Sensitivity analyses with fixed and random effects of between- </w:t>
      </w:r>
      <w:r>
        <w:br/>
      </w:r>
      <w:r w:rsidRPr="6802A4A8">
        <w:rPr>
          <w:rFonts w:ascii="Times New Roman" w:eastAsia="Times New Roman" w:hAnsi="Times New Roman" w:cs="Times New Roman"/>
          <w:color w:val="000000" w:themeColor="text1"/>
          <w:lang w:val="en"/>
        </w:rPr>
        <w:t>and within-person skills use variables predicting depression and anxiety.</w:t>
      </w:r>
      <w:r>
        <w:br/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3945"/>
        <w:gridCol w:w="1104"/>
        <w:gridCol w:w="1104"/>
        <w:gridCol w:w="1104"/>
        <w:gridCol w:w="1097"/>
      </w:tblGrid>
      <w:tr w:rsidR="6802A4A8" w14:paraId="68CA0D09" w14:textId="77777777" w:rsidTr="6802A4A8">
        <w:trPr>
          <w:trHeight w:val="300"/>
        </w:trPr>
        <w:tc>
          <w:tcPr>
            <w:tcW w:w="394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</w:tcPr>
          <w:p w14:paraId="1E0D1F55" w14:textId="63B3F62F" w:rsidR="6802A4A8" w:rsidRDefault="6802A4A8" w:rsidP="6802A4A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9" w:type="dxa"/>
            <w:gridSpan w:val="4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</w:tcPr>
          <w:p w14:paraId="273A798C" w14:textId="7C9D5A7E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"/>
              </w:rPr>
              <w:t>Model 3: Depression and Anxiety</w:t>
            </w:r>
            <w:r>
              <w:br/>
            </w:r>
            <w:r w:rsidRPr="6802A4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"/>
              </w:rPr>
              <w:t xml:space="preserve">(N = 72, k = 254) </w:t>
            </w:r>
          </w:p>
        </w:tc>
      </w:tr>
      <w:tr w:rsidR="6802A4A8" w14:paraId="4F33837E" w14:textId="77777777" w:rsidTr="6802A4A8">
        <w:trPr>
          <w:trHeight w:val="300"/>
        </w:trPr>
        <w:tc>
          <w:tcPr>
            <w:tcW w:w="394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</w:tcPr>
          <w:p w14:paraId="7591D68A" w14:textId="44863F07" w:rsidR="6802A4A8" w:rsidRDefault="6802A4A8" w:rsidP="6802A4A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</w:tcPr>
          <w:p w14:paraId="70095D1B" w14:textId="3ABD3F1D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"/>
              </w:rPr>
              <w:t>b</w:t>
            </w:r>
          </w:p>
        </w:tc>
        <w:tc>
          <w:tcPr>
            <w:tcW w:w="1104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</w:tcPr>
          <w:p w14:paraId="3118A51F" w14:textId="0D1C321D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"/>
              </w:rPr>
              <w:t>SE</w:t>
            </w:r>
          </w:p>
        </w:tc>
        <w:tc>
          <w:tcPr>
            <w:tcW w:w="1104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</w:tcPr>
          <w:p w14:paraId="5FD5B7B4" w14:textId="1F066047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"/>
              </w:rPr>
              <w:t>t</w:t>
            </w:r>
          </w:p>
        </w:tc>
        <w:tc>
          <w:tcPr>
            <w:tcW w:w="1097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</w:tcPr>
          <w:p w14:paraId="505A3DBD" w14:textId="5363DADB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"/>
              </w:rPr>
              <w:t>95% CI</w:t>
            </w:r>
          </w:p>
        </w:tc>
      </w:tr>
      <w:tr w:rsidR="6802A4A8" w14:paraId="3C26C738" w14:textId="77777777" w:rsidTr="6802A4A8">
        <w:trPr>
          <w:trHeight w:val="300"/>
        </w:trPr>
        <w:tc>
          <w:tcPr>
            <w:tcW w:w="3945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</w:tcPr>
          <w:p w14:paraId="56DA46FD" w14:textId="542BA0A2" w:rsidR="6802A4A8" w:rsidRDefault="6802A4A8" w:rsidP="6802A4A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Intercept</w:t>
            </w:r>
          </w:p>
        </w:tc>
        <w:tc>
          <w:tcPr>
            <w:tcW w:w="1104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</w:tcPr>
          <w:p w14:paraId="754841C4" w14:textId="1D0FEB60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9.82</w:t>
            </w:r>
          </w:p>
        </w:tc>
        <w:tc>
          <w:tcPr>
            <w:tcW w:w="1104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</w:tcPr>
          <w:p w14:paraId="040F7591" w14:textId="000AB128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27</w:t>
            </w:r>
          </w:p>
        </w:tc>
        <w:tc>
          <w:tcPr>
            <w:tcW w:w="1104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</w:tcPr>
          <w:p w14:paraId="07C36AAB" w14:textId="2163186F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5.65***</w:t>
            </w:r>
          </w:p>
        </w:tc>
        <w:tc>
          <w:tcPr>
            <w:tcW w:w="1097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</w:tcPr>
          <w:p w14:paraId="6C9C71E0" w14:textId="32D696BB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7.34, 22.31</w:t>
            </w:r>
          </w:p>
        </w:tc>
      </w:tr>
      <w:tr w:rsidR="6802A4A8" w14:paraId="39798C95" w14:textId="77777777" w:rsidTr="6802A4A8">
        <w:trPr>
          <w:trHeight w:val="300"/>
        </w:trPr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</w:tcPr>
          <w:p w14:paraId="2966F10B" w14:textId="655D7D5E" w:rsidR="6802A4A8" w:rsidRDefault="6802A4A8" w:rsidP="6802A4A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"/>
              </w:rPr>
              <w:t>Between-Person Variable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48CAF699" w14:textId="0BC577EF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101F32E8" w14:textId="2652F351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07686DFE" w14:textId="6BA552AF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2BA6B2FA" w14:textId="364C2C7A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6802A4A8" w14:paraId="65ABB3C2" w14:textId="77777777" w:rsidTr="6802A4A8">
        <w:trPr>
          <w:trHeight w:val="300"/>
        </w:trPr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</w:tcMar>
          </w:tcPr>
          <w:p w14:paraId="3C1C7FA0" w14:textId="0C76CA92" w:rsidR="6802A4A8" w:rsidRDefault="6802A4A8" w:rsidP="6802A4A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Ag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69C01BCD" w14:textId="293CA887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.0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07081616" w14:textId="67B888F0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.0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1471E3FB" w14:textId="14C653EB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0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68AB8BA5" w14:textId="1BAA67B6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-.03, .10</w:t>
            </w:r>
          </w:p>
        </w:tc>
      </w:tr>
      <w:tr w:rsidR="6802A4A8" w14:paraId="15DF6592" w14:textId="77777777" w:rsidTr="6802A4A8">
        <w:trPr>
          <w:trHeight w:val="300"/>
        </w:trPr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</w:tcMar>
          </w:tcPr>
          <w:p w14:paraId="3F1C782A" w14:textId="157C9D98" w:rsidR="6802A4A8" w:rsidRDefault="6802A4A8" w:rsidP="6802A4A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Sex (1 = female, 0 = male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48F8048B" w14:textId="6C254307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-2.9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5D116F13" w14:textId="102C5208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.8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2D497E2D" w14:textId="1C019094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-3.34**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4BCD9A17" w14:textId="117D9DA3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-4.74, -1.23</w:t>
            </w:r>
          </w:p>
        </w:tc>
      </w:tr>
      <w:tr w:rsidR="6802A4A8" w14:paraId="3B4CB796" w14:textId="77777777" w:rsidTr="6802A4A8">
        <w:trPr>
          <w:trHeight w:val="300"/>
        </w:trPr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</w:tcMar>
          </w:tcPr>
          <w:p w14:paraId="6F4F69CB" w14:textId="7019BBA7" w:rsidR="6802A4A8" w:rsidRDefault="6802A4A8" w:rsidP="6802A4A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Race (1 = White, 0 = other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6CFDF0DF" w14:textId="291AAF6B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-.3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26FDD0E2" w14:textId="55D2CA84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.8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108B8614" w14:textId="7855BD3E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-.3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12E86C14" w14:textId="75B0ED15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-1.98, 1.38</w:t>
            </w:r>
          </w:p>
        </w:tc>
      </w:tr>
      <w:tr w:rsidR="6802A4A8" w14:paraId="3BC60E2B" w14:textId="77777777" w:rsidTr="6802A4A8">
        <w:trPr>
          <w:trHeight w:val="300"/>
        </w:trPr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</w:tcMar>
          </w:tcPr>
          <w:p w14:paraId="17492273" w14:textId="4A05A7FB" w:rsidR="6802A4A8" w:rsidRDefault="6802A4A8" w:rsidP="6802A4A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Treatment Arm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60A1F4F8" w14:textId="4664483F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.6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627CB8D5" w14:textId="4918E723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.7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2B06D155" w14:textId="694EE35B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.8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484846A1" w14:textId="5F723CAB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-.84, 2.20</w:t>
            </w:r>
          </w:p>
        </w:tc>
      </w:tr>
      <w:tr w:rsidR="6802A4A8" w14:paraId="3EE9177D" w14:textId="77777777" w:rsidTr="6802A4A8">
        <w:trPr>
          <w:trHeight w:val="300"/>
        </w:trPr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</w:tcMar>
          </w:tcPr>
          <w:p w14:paraId="2D0FDAFB" w14:textId="4B65AC65" w:rsidR="6802A4A8" w:rsidRDefault="6802A4A8" w:rsidP="6802A4A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 xml:space="preserve">Weeks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69921AC9" w14:textId="2DD78E71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-.5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313AA838" w14:textId="23ABCB5B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.2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62CB3813" w14:textId="399D77F2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-2.84**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272F0D21" w14:textId="7323F5B1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-.98, -.18</w:t>
            </w:r>
          </w:p>
        </w:tc>
      </w:tr>
      <w:tr w:rsidR="6802A4A8" w14:paraId="2F834F55" w14:textId="77777777" w:rsidTr="6802A4A8">
        <w:trPr>
          <w:trHeight w:val="300"/>
        </w:trPr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</w:tcMar>
          </w:tcPr>
          <w:p w14:paraId="4F5413EC" w14:textId="332B4E4E" w:rsidR="6802A4A8" w:rsidRDefault="6802A4A8" w:rsidP="6802A4A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Weeks</w:t>
            </w: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"/>
              </w:rPr>
              <w:t>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082FB8C6" w14:textId="1A393856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.0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02FE30A7" w14:textId="2162614F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.0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6C351162" w14:textId="74AAFF57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6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18AE5A40" w14:textId="6DB14F13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-.005, .05</w:t>
            </w:r>
          </w:p>
        </w:tc>
      </w:tr>
      <w:tr w:rsidR="6802A4A8" w14:paraId="4D2086B8" w14:textId="77777777" w:rsidTr="6802A4A8">
        <w:trPr>
          <w:trHeight w:val="300"/>
        </w:trPr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</w:tcMar>
          </w:tcPr>
          <w:p w14:paraId="101836BF" w14:textId="7360C414" w:rsidR="6802A4A8" w:rsidRDefault="6802A4A8" w:rsidP="6802A4A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Baseline DV Covariat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0FDF9044" w14:textId="34CA4AD6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.6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12C5AFBD" w14:textId="698A9924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.0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745CB6F4" w14:textId="5DE92990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3.51***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7B705636" w14:textId="7F4A48DE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.58, .78</w:t>
            </w:r>
          </w:p>
        </w:tc>
      </w:tr>
      <w:tr w:rsidR="6802A4A8" w14:paraId="6BD8E113" w14:textId="77777777" w:rsidTr="6802A4A8">
        <w:trPr>
          <w:trHeight w:val="300"/>
        </w:trPr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</w:tcMar>
          </w:tcPr>
          <w:p w14:paraId="4E066C6A" w14:textId="19EBEA2B" w:rsidR="6802A4A8" w:rsidRDefault="6802A4A8" w:rsidP="6802A4A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 xml:space="preserve">DBT Skills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0228B542" w14:textId="469B65CF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.7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3AFC9400" w14:textId="7625A944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0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7B445D15" w14:textId="1F490281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.7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6DA99C74" w14:textId="1B220920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-1.33, 2.83</w:t>
            </w:r>
          </w:p>
        </w:tc>
      </w:tr>
      <w:tr w:rsidR="6802A4A8" w14:paraId="0D5E1458" w14:textId="77777777" w:rsidTr="6802A4A8">
        <w:trPr>
          <w:trHeight w:val="300"/>
        </w:trPr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</w:tcMar>
          </w:tcPr>
          <w:p w14:paraId="15F3EEED" w14:textId="1928BAB5" w:rsidR="6802A4A8" w:rsidRDefault="6802A4A8" w:rsidP="6802A4A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Emotion Dysregulation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44A01F23" w14:textId="1CBB4857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.0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50C8351F" w14:textId="1E7FE7DF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.0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1360B467" w14:textId="5294A896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4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21103610" w14:textId="6098B0F2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-.03, .18</w:t>
            </w:r>
          </w:p>
        </w:tc>
      </w:tr>
      <w:tr w:rsidR="6802A4A8" w14:paraId="03CDBCCB" w14:textId="77777777" w:rsidTr="6802A4A8">
        <w:trPr>
          <w:trHeight w:val="300"/>
        </w:trPr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</w:tcMar>
          </w:tcPr>
          <w:p w14:paraId="435E53D6" w14:textId="19B68D08" w:rsidR="6802A4A8" w:rsidRDefault="6802A4A8" w:rsidP="6802A4A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Mindfulness Skill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5609D16D" w14:textId="20801BC2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-2.3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57D04164" w14:textId="4AF42770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.7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6BC73CB2" w14:textId="3D940992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-3.40**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6AA6A176" w14:textId="6B95D2FF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-3.73, -1.00</w:t>
            </w:r>
          </w:p>
        </w:tc>
      </w:tr>
      <w:tr w:rsidR="6802A4A8" w14:paraId="1DEE7727" w14:textId="77777777" w:rsidTr="6802A4A8">
        <w:trPr>
          <w:trHeight w:val="300"/>
        </w:trPr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</w:tcPr>
          <w:p w14:paraId="722EFBBE" w14:textId="763A2B99" w:rsidR="6802A4A8" w:rsidRDefault="6802A4A8" w:rsidP="6802A4A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"/>
              </w:rPr>
              <w:t>Within-Person Variable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43FC2ABD" w14:textId="3C720649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0C5F5900" w14:textId="638F5F75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7A1A7B00" w14:textId="51580490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00557754" w14:textId="7B20B49B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6802A4A8" w14:paraId="512C769E" w14:textId="77777777" w:rsidTr="6802A4A8">
        <w:trPr>
          <w:trHeight w:val="300"/>
        </w:trPr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</w:tcMar>
          </w:tcPr>
          <w:p w14:paraId="29D9AB44" w14:textId="2E544528" w:rsidR="6802A4A8" w:rsidRDefault="6802A4A8" w:rsidP="6802A4A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DBT Skill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4185C608" w14:textId="36792AB7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-1.6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2654919A" w14:textId="7C239446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4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0884355E" w14:textId="019D0A57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-1.2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07230369" w14:textId="0FAAB116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-4.25, 1.05</w:t>
            </w:r>
          </w:p>
        </w:tc>
      </w:tr>
      <w:tr w:rsidR="6802A4A8" w14:paraId="3F0F70E8" w14:textId="77777777" w:rsidTr="6802A4A8">
        <w:trPr>
          <w:trHeight w:val="300"/>
        </w:trPr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</w:tcMar>
          </w:tcPr>
          <w:p w14:paraId="30F71D25" w14:textId="192CF3A1" w:rsidR="6802A4A8" w:rsidRDefault="6802A4A8" w:rsidP="6802A4A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 xml:space="preserve">Emotion Dysregulation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20A01642" w14:textId="117A77B9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.2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20DCE53C" w14:textId="5D493555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.0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65FBB9D5" w14:textId="53B7C721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3.72***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07FA6B5D" w14:textId="1A851C40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.10, .32</w:t>
            </w:r>
          </w:p>
        </w:tc>
      </w:tr>
      <w:tr w:rsidR="6802A4A8" w14:paraId="0F07C3C3" w14:textId="77777777" w:rsidTr="6802A4A8">
        <w:trPr>
          <w:trHeight w:val="300"/>
        </w:trPr>
        <w:tc>
          <w:tcPr>
            <w:tcW w:w="394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</w:tcMar>
          </w:tcPr>
          <w:p w14:paraId="469C461E" w14:textId="5230BC86" w:rsidR="6802A4A8" w:rsidRDefault="6802A4A8" w:rsidP="6802A4A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Mindfulness Skills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</w:tcPr>
          <w:p w14:paraId="7C4BA124" w14:textId="58B22817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.06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</w:tcPr>
          <w:p w14:paraId="762D3034" w14:textId="2632315A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00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</w:tcPr>
          <w:p w14:paraId="154A4A58" w14:textId="31FAFFEC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.0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</w:tcPr>
          <w:p w14:paraId="43BC2B45" w14:textId="588B2B38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-1.90, .78</w:t>
            </w:r>
          </w:p>
        </w:tc>
      </w:tr>
    </w:tbl>
    <w:p w14:paraId="07F96E1C" w14:textId="10C4E3A2" w:rsidR="0031223D" w:rsidRDefault="05919E34" w:rsidP="6802A4A8">
      <w:pPr>
        <w:rPr>
          <w:rFonts w:ascii="Aptos" w:eastAsia="Aptos" w:hAnsi="Aptos" w:cs="Aptos"/>
          <w:color w:val="000000" w:themeColor="text1"/>
        </w:rPr>
      </w:pPr>
      <w:r w:rsidRPr="6802A4A8">
        <w:rPr>
          <w:rFonts w:ascii="Times New Roman" w:eastAsia="Times New Roman" w:hAnsi="Times New Roman" w:cs="Times New Roman"/>
          <w:i/>
          <w:iCs/>
          <w:color w:val="000000" w:themeColor="text1"/>
          <w:lang w:val="en-US"/>
        </w:rPr>
        <w:t>Note</w:t>
      </w:r>
      <w:r w:rsidRPr="6802A4A8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: * </w:t>
      </w:r>
      <w:r w:rsidRPr="6802A4A8">
        <w:rPr>
          <w:rFonts w:ascii="Times New Roman" w:eastAsia="Times New Roman" w:hAnsi="Times New Roman" w:cs="Times New Roman"/>
          <w:i/>
          <w:iCs/>
          <w:color w:val="000000" w:themeColor="text1"/>
          <w:lang w:val="en-US"/>
        </w:rPr>
        <w:t xml:space="preserve">p </w:t>
      </w:r>
      <w:r w:rsidRPr="6802A4A8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&lt; .05, </w:t>
      </w:r>
      <w:r w:rsidRPr="6802A4A8">
        <w:rPr>
          <w:rFonts w:ascii="Times New Roman" w:eastAsia="Times New Roman" w:hAnsi="Times New Roman" w:cs="Times New Roman"/>
          <w:i/>
          <w:iCs/>
          <w:color w:val="000000" w:themeColor="text1"/>
          <w:lang w:val="en-US"/>
        </w:rPr>
        <w:t xml:space="preserve">** p </w:t>
      </w:r>
      <w:r w:rsidRPr="6802A4A8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&lt; .01, *** </w:t>
      </w:r>
      <w:r w:rsidRPr="6802A4A8">
        <w:rPr>
          <w:rFonts w:ascii="Times New Roman" w:eastAsia="Times New Roman" w:hAnsi="Times New Roman" w:cs="Times New Roman"/>
          <w:i/>
          <w:iCs/>
          <w:color w:val="000000" w:themeColor="text1"/>
          <w:lang w:val="en-US"/>
        </w:rPr>
        <w:t xml:space="preserve">p </w:t>
      </w:r>
      <w:r w:rsidRPr="6802A4A8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&lt; .001. DBT = Dialectical </w:t>
      </w:r>
      <w:proofErr w:type="spellStart"/>
      <w:r w:rsidRPr="6802A4A8">
        <w:rPr>
          <w:rFonts w:ascii="Times New Roman" w:eastAsia="Times New Roman" w:hAnsi="Times New Roman" w:cs="Times New Roman"/>
          <w:color w:val="000000" w:themeColor="text1"/>
          <w:lang w:val="en-US"/>
        </w:rPr>
        <w:t>Behavioural</w:t>
      </w:r>
      <w:proofErr w:type="spellEnd"/>
      <w:r w:rsidRPr="6802A4A8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Therapy. </w:t>
      </w:r>
      <w:r w:rsidRPr="6802A4A8">
        <w:rPr>
          <w:rFonts w:ascii="Times New Roman" w:eastAsia="Times New Roman" w:hAnsi="Times New Roman" w:cs="Times New Roman"/>
          <w:i/>
          <w:iCs/>
          <w:color w:val="000000" w:themeColor="text1"/>
          <w:lang w:val="en-US"/>
        </w:rPr>
        <w:t>N</w:t>
      </w:r>
      <w:r w:rsidRPr="6802A4A8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= Number of participants; </w:t>
      </w:r>
      <w:r w:rsidRPr="6802A4A8">
        <w:rPr>
          <w:rFonts w:ascii="Times New Roman" w:eastAsia="Times New Roman" w:hAnsi="Times New Roman" w:cs="Times New Roman"/>
          <w:i/>
          <w:iCs/>
          <w:color w:val="000000" w:themeColor="text1"/>
          <w:lang w:val="en-US"/>
        </w:rPr>
        <w:t>k</w:t>
      </w:r>
      <w:r w:rsidRPr="6802A4A8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= number of observations. A random intercept and all significant random slopes were included in each model using an uncorrelated diagonal setting for random effect variances. </w:t>
      </w:r>
      <w:r w:rsidRPr="6802A4A8">
        <w:rPr>
          <w:rFonts w:ascii="Aptos" w:eastAsia="Aptos" w:hAnsi="Aptos" w:cs="Aptos"/>
          <w:color w:val="000000" w:themeColor="text1"/>
          <w:lang w:val="en-US"/>
        </w:rPr>
        <w:t xml:space="preserve"> </w:t>
      </w:r>
    </w:p>
    <w:p w14:paraId="04FC10DE" w14:textId="641CB3D5" w:rsidR="0031223D" w:rsidRDefault="0031223D" w:rsidP="6802A4A8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firstLine="720"/>
        <w:rPr>
          <w:rFonts w:ascii="Times New Roman" w:eastAsia="Times New Roman" w:hAnsi="Times New Roman" w:cs="Times New Roman"/>
          <w:color w:val="000000" w:themeColor="text1"/>
        </w:rPr>
      </w:pPr>
    </w:p>
    <w:p w14:paraId="74606DBD" w14:textId="77777777" w:rsidR="00E91D92" w:rsidRDefault="00E91D92" w:rsidP="6802A4A8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lang w:val="en"/>
        </w:rPr>
      </w:pPr>
      <w:r>
        <w:rPr>
          <w:rFonts w:ascii="Times New Roman" w:eastAsia="Times New Roman" w:hAnsi="Times New Roman" w:cs="Times New Roman"/>
          <w:color w:val="000000" w:themeColor="text1"/>
          <w:lang w:val="en"/>
        </w:rPr>
        <w:br w:type="page"/>
      </w:r>
    </w:p>
    <w:p w14:paraId="6C52B022" w14:textId="60E449F5" w:rsidR="0031223D" w:rsidRDefault="05919E34" w:rsidP="6802A4A8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  <w:r w:rsidRPr="6802A4A8">
        <w:rPr>
          <w:rFonts w:ascii="Times New Roman" w:eastAsia="Times New Roman" w:hAnsi="Times New Roman" w:cs="Times New Roman"/>
          <w:color w:val="000000" w:themeColor="text1"/>
          <w:lang w:val="en"/>
        </w:rPr>
        <w:lastRenderedPageBreak/>
        <w:t>Table</w:t>
      </w:r>
      <w:r w:rsidR="00172FFC">
        <w:rPr>
          <w:rFonts w:ascii="Times New Roman" w:eastAsia="Times New Roman" w:hAnsi="Times New Roman" w:cs="Times New Roman"/>
          <w:color w:val="000000" w:themeColor="text1"/>
          <w:lang w:val="en"/>
        </w:rPr>
        <w:t xml:space="preserve"> B</w:t>
      </w:r>
      <w:r w:rsidRPr="6802A4A8">
        <w:rPr>
          <w:rFonts w:ascii="Times New Roman" w:eastAsia="Times New Roman" w:hAnsi="Times New Roman" w:cs="Times New Roman"/>
          <w:color w:val="000000" w:themeColor="text1"/>
          <w:lang w:val="en"/>
        </w:rPr>
        <w:t xml:space="preserve"> S</w:t>
      </w:r>
      <w:r w:rsidR="00172FFC">
        <w:rPr>
          <w:rFonts w:ascii="Times New Roman" w:eastAsia="Times New Roman" w:hAnsi="Times New Roman" w:cs="Times New Roman"/>
          <w:color w:val="000000" w:themeColor="text1"/>
          <w:lang w:val="en"/>
        </w:rPr>
        <w:t>1 Text</w:t>
      </w:r>
      <w:r w:rsidRPr="6802A4A8">
        <w:rPr>
          <w:rFonts w:ascii="Times New Roman" w:eastAsia="Times New Roman" w:hAnsi="Times New Roman" w:cs="Times New Roman"/>
          <w:color w:val="000000" w:themeColor="text1"/>
          <w:lang w:val="en"/>
        </w:rPr>
        <w:t xml:space="preserve">. Sensitivity analyses with effects of time-varying (within-person) and between-person moderation of depression and anxiety as a treatment outcome.  </w:t>
      </w:r>
      <w:r>
        <w:br/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3855"/>
        <w:gridCol w:w="1063"/>
        <w:gridCol w:w="1063"/>
        <w:gridCol w:w="1063"/>
        <w:gridCol w:w="1056"/>
      </w:tblGrid>
      <w:tr w:rsidR="6802A4A8" w14:paraId="270E5419" w14:textId="77777777" w:rsidTr="6802A4A8">
        <w:trPr>
          <w:trHeight w:val="300"/>
        </w:trPr>
        <w:tc>
          <w:tcPr>
            <w:tcW w:w="385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</w:tcPr>
          <w:p w14:paraId="170D4206" w14:textId="555DE4DF" w:rsidR="6802A4A8" w:rsidRDefault="6802A4A8" w:rsidP="6802A4A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45" w:type="dxa"/>
            <w:gridSpan w:val="4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</w:tcPr>
          <w:p w14:paraId="77423BE6" w14:textId="49172422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"/>
              </w:rPr>
              <w:t xml:space="preserve">DV: Depression and Anxiety </w:t>
            </w:r>
            <w:r>
              <w:br/>
            </w:r>
          </w:p>
        </w:tc>
      </w:tr>
      <w:tr w:rsidR="6802A4A8" w14:paraId="7D316B6E" w14:textId="77777777" w:rsidTr="6802A4A8">
        <w:trPr>
          <w:trHeight w:val="300"/>
        </w:trPr>
        <w:tc>
          <w:tcPr>
            <w:tcW w:w="385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</w:tcPr>
          <w:p w14:paraId="0E67DFD5" w14:textId="3C7BE628" w:rsidR="6802A4A8" w:rsidRDefault="6802A4A8" w:rsidP="6802A4A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</w:tcPr>
          <w:p w14:paraId="4AD867B9" w14:textId="3CD37D42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"/>
              </w:rPr>
              <w:t>b</w:t>
            </w:r>
          </w:p>
        </w:tc>
        <w:tc>
          <w:tcPr>
            <w:tcW w:w="1063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</w:tcPr>
          <w:p w14:paraId="2014ED40" w14:textId="6593CED8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"/>
              </w:rPr>
              <w:t>SE</w:t>
            </w:r>
          </w:p>
        </w:tc>
        <w:tc>
          <w:tcPr>
            <w:tcW w:w="1063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</w:tcPr>
          <w:p w14:paraId="102ECE62" w14:textId="3E427ADA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"/>
              </w:rPr>
              <w:t>t</w:t>
            </w:r>
          </w:p>
        </w:tc>
        <w:tc>
          <w:tcPr>
            <w:tcW w:w="1056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</w:tcPr>
          <w:p w14:paraId="7E3DF7F8" w14:textId="22155275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"/>
              </w:rPr>
              <w:t>p</w:t>
            </w:r>
          </w:p>
        </w:tc>
      </w:tr>
      <w:tr w:rsidR="6802A4A8" w14:paraId="5CFDEC0D" w14:textId="77777777" w:rsidTr="6802A4A8">
        <w:trPr>
          <w:trHeight w:val="300"/>
        </w:trPr>
        <w:tc>
          <w:tcPr>
            <w:tcW w:w="3855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</w:tcPr>
          <w:p w14:paraId="6ED3AEA9" w14:textId="18CBEDD0" w:rsidR="6802A4A8" w:rsidRDefault="6802A4A8" w:rsidP="6802A4A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"/>
              </w:rPr>
              <w:t xml:space="preserve">Treatment Acceptability </w:t>
            </w:r>
          </w:p>
        </w:tc>
        <w:tc>
          <w:tcPr>
            <w:tcW w:w="1063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</w:tcPr>
          <w:p w14:paraId="40B32802" w14:textId="3E7E6AFD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</w:tcPr>
          <w:p w14:paraId="7529C821" w14:textId="1D64B3D0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</w:tcPr>
          <w:p w14:paraId="4ED8CD1D" w14:textId="6559CBA8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</w:tcPr>
          <w:p w14:paraId="4AF04E4C" w14:textId="7318B4EB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6802A4A8" w14:paraId="5103A8E1" w14:textId="77777777" w:rsidTr="6802A4A8">
        <w:trPr>
          <w:trHeight w:val="300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</w:tcPr>
          <w:p w14:paraId="46739B1D" w14:textId="79C766F9" w:rsidR="6802A4A8" w:rsidRDefault="6802A4A8" w:rsidP="6802A4A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 xml:space="preserve">   Time × Moderator (WP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0D94BB19" w14:textId="19F8E155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.3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3B96E53E" w14:textId="275C7AD6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.4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102091CD" w14:textId="625A8180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.8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256E047B" w14:textId="467B982D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.40</w:t>
            </w:r>
          </w:p>
        </w:tc>
      </w:tr>
      <w:tr w:rsidR="6802A4A8" w14:paraId="79F709F0" w14:textId="77777777" w:rsidTr="6802A4A8">
        <w:trPr>
          <w:trHeight w:val="300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</w:tcMar>
          </w:tcPr>
          <w:p w14:paraId="166CA31A" w14:textId="2ECA9294" w:rsidR="6802A4A8" w:rsidRDefault="6802A4A8" w:rsidP="6802A4A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 xml:space="preserve">  Time</w:t>
            </w: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"/>
              </w:rPr>
              <w:t xml:space="preserve">2 </w:t>
            </w: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× Moderator (WP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450965DF" w14:textId="71974BD4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-.0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31799175" w14:textId="5D8C9E10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.0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39E12CC7" w14:textId="1F0BB70F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-.8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27E95671" w14:textId="18F170DA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.40</w:t>
            </w:r>
          </w:p>
        </w:tc>
      </w:tr>
      <w:tr w:rsidR="6802A4A8" w14:paraId="178BFA75" w14:textId="77777777" w:rsidTr="6802A4A8">
        <w:trPr>
          <w:trHeight w:val="300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</w:tcMar>
          </w:tcPr>
          <w:p w14:paraId="69598F17" w14:textId="6565A9CB" w:rsidR="6802A4A8" w:rsidRDefault="6802A4A8" w:rsidP="6802A4A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 xml:space="preserve">  BP Covariate Main Effect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245DAC8E" w14:textId="549ACD2B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-.1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7078FE9A" w14:textId="04D3C3B7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.1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1C7563F3" w14:textId="3581CE7A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-1.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2DAA753D" w14:textId="06A6B4C0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.32</w:t>
            </w:r>
          </w:p>
        </w:tc>
      </w:tr>
      <w:tr w:rsidR="6802A4A8" w14:paraId="096130CF" w14:textId="77777777" w:rsidTr="6802A4A8">
        <w:trPr>
          <w:trHeight w:val="300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</w:tcMar>
          </w:tcPr>
          <w:p w14:paraId="3C0CE50D" w14:textId="7579C2DE" w:rsidR="6802A4A8" w:rsidRDefault="6802A4A8" w:rsidP="6802A4A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"/>
              </w:rPr>
              <w:t>Ease of Us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4F071B00" w14:textId="4236F196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412E001D" w14:textId="6E9FA282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2E4EBE3F" w14:textId="1E3351A8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2008200F" w14:textId="62B376D8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6802A4A8" w14:paraId="10BB771D" w14:textId="77777777" w:rsidTr="6802A4A8">
        <w:trPr>
          <w:trHeight w:val="300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</w:tcMar>
          </w:tcPr>
          <w:p w14:paraId="691E5AD4" w14:textId="33F93533" w:rsidR="6802A4A8" w:rsidRDefault="6802A4A8" w:rsidP="6802A4A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 xml:space="preserve">   Time × Moderator (WP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5200DEE5" w14:textId="06BA2DDC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-2.0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51FAFEBB" w14:textId="39E84948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6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60747B40" w14:textId="1F2D1FAF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-1.1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6A66A4D0" w14:textId="26F5BE0D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.24</w:t>
            </w:r>
          </w:p>
        </w:tc>
      </w:tr>
      <w:tr w:rsidR="6802A4A8" w14:paraId="57C04D9C" w14:textId="77777777" w:rsidTr="6802A4A8">
        <w:trPr>
          <w:trHeight w:val="300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</w:tcMar>
          </w:tcPr>
          <w:p w14:paraId="1CBF24C4" w14:textId="13BBA15D" w:rsidR="6802A4A8" w:rsidRDefault="6802A4A8" w:rsidP="6802A4A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 xml:space="preserve">   Time</w:t>
            </w: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"/>
              </w:rPr>
              <w:t xml:space="preserve">2 </w:t>
            </w: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× Moderator (WP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6BB0178B" w14:textId="3A6D77B0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.1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26BA6C0F" w14:textId="4D359661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.1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607D5193" w14:textId="6B415543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5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4B335313" w14:textId="2B3B82A8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.13</w:t>
            </w:r>
          </w:p>
        </w:tc>
      </w:tr>
      <w:tr w:rsidR="6802A4A8" w14:paraId="2CD0AED7" w14:textId="77777777" w:rsidTr="6802A4A8">
        <w:trPr>
          <w:trHeight w:val="300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</w:tcMar>
          </w:tcPr>
          <w:p w14:paraId="0B66F82F" w14:textId="67B9DE4D" w:rsidR="6802A4A8" w:rsidRDefault="6802A4A8" w:rsidP="6802A4A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 xml:space="preserve">   BP Covariate Main Effect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39D2832B" w14:textId="24DC02E7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3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3A257901" w14:textId="0888EDC2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.9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2EA59058" w14:textId="4A34FFE6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4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05AE0E9D" w14:textId="52AD4EE9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.16</w:t>
            </w:r>
          </w:p>
        </w:tc>
      </w:tr>
      <w:tr w:rsidR="6802A4A8" w14:paraId="5971A845" w14:textId="77777777" w:rsidTr="6802A4A8">
        <w:trPr>
          <w:trHeight w:val="300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</w:tcMar>
          </w:tcPr>
          <w:p w14:paraId="38BA131D" w14:textId="61F4C8C1" w:rsidR="6802A4A8" w:rsidRDefault="6802A4A8" w:rsidP="6802A4A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"/>
              </w:rPr>
              <w:t>Interface and Satisfaction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3AB5C0E5" w14:textId="4721AED4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6977B4B6" w14:textId="60FA163C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2698B92F" w14:textId="1109D5D7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22D80739" w14:textId="07738B3A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6802A4A8" w14:paraId="481D9D7B" w14:textId="77777777" w:rsidTr="6802A4A8">
        <w:trPr>
          <w:trHeight w:val="300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</w:tcMar>
          </w:tcPr>
          <w:p w14:paraId="2895490B" w14:textId="048915DE" w:rsidR="6802A4A8" w:rsidRDefault="6802A4A8" w:rsidP="6802A4A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 xml:space="preserve">   Time × Moderator (WP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179071F8" w14:textId="0B86DF0B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2.7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478F8718" w14:textId="57A024A7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6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73D01DD9" w14:textId="7A165CD1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6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24CAE5EC" w14:textId="1883DF9D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.10</w:t>
            </w:r>
          </w:p>
        </w:tc>
      </w:tr>
      <w:tr w:rsidR="6802A4A8" w14:paraId="2E203F7F" w14:textId="77777777" w:rsidTr="6802A4A8">
        <w:trPr>
          <w:trHeight w:val="300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</w:tcMar>
          </w:tcPr>
          <w:p w14:paraId="453EB9F0" w14:textId="6A6DD1DA" w:rsidR="6802A4A8" w:rsidRDefault="6802A4A8" w:rsidP="6802A4A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 xml:space="preserve">   Time</w:t>
            </w: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"/>
              </w:rPr>
              <w:t xml:space="preserve">2 </w:t>
            </w: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× Moderator (WP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697A95EA" w14:textId="1034A9E4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-.1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365C6C21" w14:textId="1F4801B9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.0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17286A5E" w14:textId="05E9BD77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-1.4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7F2E2290" w14:textId="478BF193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.16</w:t>
            </w:r>
          </w:p>
        </w:tc>
      </w:tr>
      <w:tr w:rsidR="6802A4A8" w14:paraId="6836B11C" w14:textId="77777777" w:rsidTr="6802A4A8">
        <w:trPr>
          <w:trHeight w:val="300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</w:tcMar>
          </w:tcPr>
          <w:p w14:paraId="0A9E8170" w14:textId="7338545A" w:rsidR="6802A4A8" w:rsidRDefault="6802A4A8" w:rsidP="6802A4A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 xml:space="preserve">   BP Covariate Main Effect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36D9D333" w14:textId="2B32FB09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.7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29C21F20" w14:textId="50625834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.9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4D0EBB7E" w14:textId="413C0ADA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.7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2172C1E3" w14:textId="2A0FEACC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.43</w:t>
            </w:r>
          </w:p>
        </w:tc>
      </w:tr>
      <w:tr w:rsidR="6802A4A8" w14:paraId="6051A54C" w14:textId="77777777" w:rsidTr="6802A4A8">
        <w:trPr>
          <w:trHeight w:val="300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</w:tcMar>
          </w:tcPr>
          <w:p w14:paraId="417ED741" w14:textId="1D91C0A8" w:rsidR="6802A4A8" w:rsidRDefault="6802A4A8" w:rsidP="6802A4A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"/>
              </w:rPr>
              <w:t>Usefulnes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554408AD" w14:textId="5076CD1F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0DECA627" w14:textId="147C616A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625396EC" w14:textId="4DAE8E99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2C21BFA4" w14:textId="303958C8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6802A4A8" w14:paraId="185B1221" w14:textId="77777777" w:rsidTr="6802A4A8">
        <w:trPr>
          <w:trHeight w:val="300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</w:tcMar>
          </w:tcPr>
          <w:p w14:paraId="4D34E14C" w14:textId="506903BA" w:rsidR="6802A4A8" w:rsidRDefault="6802A4A8" w:rsidP="6802A4A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 xml:space="preserve">   Time × Moderator (WP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26BD0DB7" w14:textId="1AEC3A1B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-.8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0E19635F" w14:textId="11F2928D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2.0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7EC1AE36" w14:textId="10DE76BE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-.4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0FEAB696" w14:textId="4FE16685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.69</w:t>
            </w:r>
          </w:p>
        </w:tc>
      </w:tr>
      <w:tr w:rsidR="6802A4A8" w14:paraId="2B60F8A7" w14:textId="77777777" w:rsidTr="6802A4A8">
        <w:trPr>
          <w:trHeight w:val="300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</w:tcMar>
          </w:tcPr>
          <w:p w14:paraId="2CFE261E" w14:textId="5C4F2B62" w:rsidR="6802A4A8" w:rsidRDefault="6802A4A8" w:rsidP="6802A4A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 xml:space="preserve">   Time</w:t>
            </w: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"/>
              </w:rPr>
              <w:t xml:space="preserve">2 </w:t>
            </w: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× Moderator (WP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13A622E9" w14:textId="0B928A16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.0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4EDF922A" w14:textId="0B9BA207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.1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22429421" w14:textId="45DB0AA1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.4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7B73AEBA" w14:textId="692236D0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.67</w:t>
            </w:r>
          </w:p>
        </w:tc>
      </w:tr>
      <w:tr w:rsidR="6802A4A8" w14:paraId="493C79F4" w14:textId="77777777" w:rsidTr="6802A4A8">
        <w:trPr>
          <w:trHeight w:val="300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</w:tcMar>
          </w:tcPr>
          <w:p w14:paraId="023D4CB8" w14:textId="6C99DE85" w:rsidR="6802A4A8" w:rsidRDefault="6802A4A8" w:rsidP="6802A4A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 xml:space="preserve">   BP Covariate Main Effect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3BB7434A" w14:textId="38D672D7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-.4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6A6242BA" w14:textId="4D25CB7F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0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1C1C471D" w14:textId="45D46BEF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.4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7069C738" w14:textId="6B40A5BD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.68</w:t>
            </w:r>
          </w:p>
        </w:tc>
      </w:tr>
      <w:tr w:rsidR="6802A4A8" w14:paraId="0598BDD0" w14:textId="77777777" w:rsidTr="6802A4A8">
        <w:trPr>
          <w:trHeight w:val="300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</w:tcMar>
          </w:tcPr>
          <w:p w14:paraId="7FF9D63D" w14:textId="6CEB4BEB" w:rsidR="6802A4A8" w:rsidRDefault="6802A4A8" w:rsidP="6802A4A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"/>
              </w:rPr>
              <w:t>Engagement Hours (log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4E1D35FB" w14:textId="5F86FD36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6F561BF2" w14:textId="2E4A3AD4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3F1B2E30" w14:textId="54D81187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1DBC35BD" w14:textId="27B575BD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6802A4A8" w14:paraId="147588B2" w14:textId="77777777" w:rsidTr="6802A4A8">
        <w:trPr>
          <w:trHeight w:val="300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</w:tcMar>
          </w:tcPr>
          <w:p w14:paraId="331E4918" w14:textId="0C29218E" w:rsidR="6802A4A8" w:rsidRDefault="6802A4A8" w:rsidP="6802A4A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 xml:space="preserve">   Time × BP Moderator 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03665222" w14:textId="05CFF3CE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-.3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720F35A6" w14:textId="5FEEBEB0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.1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61367EBC" w14:textId="49FA0EDF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-2.0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062AD16B" w14:textId="3248E532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.04</w:t>
            </w:r>
          </w:p>
        </w:tc>
      </w:tr>
      <w:tr w:rsidR="6802A4A8" w14:paraId="5535E88A" w14:textId="77777777" w:rsidTr="6802A4A8">
        <w:trPr>
          <w:trHeight w:val="300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</w:tcMar>
          </w:tcPr>
          <w:p w14:paraId="6A20346F" w14:textId="6BA5C186" w:rsidR="6802A4A8" w:rsidRDefault="6802A4A8" w:rsidP="6802A4A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 xml:space="preserve">   Time</w:t>
            </w: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"/>
              </w:rPr>
              <w:t xml:space="preserve">2 </w:t>
            </w: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 xml:space="preserve">× BP Moderator 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42F5DE9F" w14:textId="5DFFD9F5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.0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47987590" w14:textId="73009F5B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.0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5457270F" w14:textId="18B61AB2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6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1A8653DD" w14:textId="220038BC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.09</w:t>
            </w:r>
          </w:p>
        </w:tc>
      </w:tr>
      <w:tr w:rsidR="6802A4A8" w14:paraId="4E39011F" w14:textId="77777777" w:rsidTr="6802A4A8">
        <w:trPr>
          <w:trHeight w:val="300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</w:tcMar>
          </w:tcPr>
          <w:p w14:paraId="373E788A" w14:textId="3AA72DF2" w:rsidR="6802A4A8" w:rsidRDefault="6802A4A8" w:rsidP="6802A4A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"/>
              </w:rPr>
              <w:t>Unique Days (log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11A681AD" w14:textId="25430C06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2D3EFF63" w14:textId="26D6C09C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4F84ACF0" w14:textId="2626F1BF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76264590" w14:textId="036C654F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6802A4A8" w14:paraId="179B7019" w14:textId="77777777" w:rsidTr="6802A4A8">
        <w:trPr>
          <w:trHeight w:val="300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</w:tcMar>
          </w:tcPr>
          <w:p w14:paraId="34DD36A3" w14:textId="604A704F" w:rsidR="6802A4A8" w:rsidRDefault="6802A4A8" w:rsidP="6802A4A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 xml:space="preserve">   Time × BP Moderator 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123C3EBB" w14:textId="7AFAE80E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-.3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54AF99F8" w14:textId="4E0754CF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.1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29F780D3" w14:textId="1B682577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-2.5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7C410666" w14:textId="2CCDE827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.01*</w:t>
            </w:r>
          </w:p>
        </w:tc>
      </w:tr>
      <w:tr w:rsidR="6802A4A8" w14:paraId="1707F29E" w14:textId="77777777" w:rsidTr="6802A4A8">
        <w:trPr>
          <w:trHeight w:val="300"/>
        </w:trPr>
        <w:tc>
          <w:tcPr>
            <w:tcW w:w="385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left w:w="60" w:type="dxa"/>
            </w:tcMar>
          </w:tcPr>
          <w:p w14:paraId="077E8F56" w14:textId="59046534" w:rsidR="6802A4A8" w:rsidRDefault="6802A4A8" w:rsidP="6802A4A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 xml:space="preserve">   Time</w:t>
            </w: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"/>
              </w:rPr>
              <w:t xml:space="preserve">2 </w:t>
            </w: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 xml:space="preserve">× BP Moderator 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</w:tcPr>
          <w:p w14:paraId="1A75E61A" w14:textId="48C1F5AA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.03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</w:tcPr>
          <w:p w14:paraId="143D0182" w14:textId="552660D9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.01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</w:tcPr>
          <w:p w14:paraId="010F07C3" w14:textId="3A9E3719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2.26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</w:tcPr>
          <w:p w14:paraId="6E15A30F" w14:textId="7144B165" w:rsidR="6802A4A8" w:rsidRDefault="6802A4A8" w:rsidP="6802A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802A4A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.02*</w:t>
            </w:r>
          </w:p>
        </w:tc>
      </w:tr>
    </w:tbl>
    <w:p w14:paraId="77769CEA" w14:textId="41077864" w:rsidR="0031223D" w:rsidRDefault="05919E34" w:rsidP="6802A4A8">
      <w:pPr>
        <w:rPr>
          <w:rFonts w:ascii="Times New Roman" w:eastAsia="Times New Roman" w:hAnsi="Times New Roman" w:cs="Times New Roman"/>
          <w:color w:val="000000" w:themeColor="text1"/>
        </w:rPr>
      </w:pPr>
      <w:r w:rsidRPr="6802A4A8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Note: DV = Dependent Variable; WP = Within-persons; BP = Between-persons. * </w:t>
      </w:r>
      <w:r w:rsidRPr="6802A4A8">
        <w:rPr>
          <w:rFonts w:ascii="Times New Roman" w:eastAsia="Times New Roman" w:hAnsi="Times New Roman" w:cs="Times New Roman"/>
          <w:i/>
          <w:iCs/>
          <w:color w:val="000000" w:themeColor="text1"/>
          <w:lang w:val="en-US"/>
        </w:rPr>
        <w:t xml:space="preserve">p </w:t>
      </w:r>
      <w:r w:rsidRPr="6802A4A8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&lt; .05, </w:t>
      </w:r>
      <w:r w:rsidRPr="6802A4A8">
        <w:rPr>
          <w:rFonts w:ascii="Times New Roman" w:eastAsia="Times New Roman" w:hAnsi="Times New Roman" w:cs="Times New Roman"/>
          <w:i/>
          <w:iCs/>
          <w:color w:val="000000" w:themeColor="text1"/>
          <w:lang w:val="en-US"/>
        </w:rPr>
        <w:t xml:space="preserve">** p </w:t>
      </w:r>
      <w:r w:rsidRPr="6802A4A8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&lt; .01, *** </w:t>
      </w:r>
      <w:r w:rsidRPr="6802A4A8">
        <w:rPr>
          <w:rFonts w:ascii="Times New Roman" w:eastAsia="Times New Roman" w:hAnsi="Times New Roman" w:cs="Times New Roman"/>
          <w:i/>
          <w:iCs/>
          <w:color w:val="000000" w:themeColor="text1"/>
          <w:lang w:val="en-US"/>
        </w:rPr>
        <w:t xml:space="preserve">p </w:t>
      </w:r>
      <w:r w:rsidRPr="6802A4A8">
        <w:rPr>
          <w:rFonts w:ascii="Times New Roman" w:eastAsia="Times New Roman" w:hAnsi="Times New Roman" w:cs="Times New Roman"/>
          <w:color w:val="000000" w:themeColor="text1"/>
          <w:lang w:val="en-US"/>
        </w:rPr>
        <w:t>&lt; .001. Within-person interactions for time-varying variables were used due to multiple assessments over follow-up (N=63; 147 observations). Between-person engagement variables were used for engagement variables (N=72; 254 observations) because they represented total hours and unique days over the course of the study that were not time-varying. For ease of use, interface and satisfaction, and usefulness, lower ratings are considered more favorable.</w:t>
      </w:r>
    </w:p>
    <w:p w14:paraId="5E5787A5" w14:textId="3DFD2EAF" w:rsidR="0031223D" w:rsidRDefault="0031223D"/>
    <w:sectPr w:rsidR="0031223D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1A42CAA5"/>
    <w:rsid w:val="000F6232"/>
    <w:rsid w:val="00172FFC"/>
    <w:rsid w:val="0031223D"/>
    <w:rsid w:val="00D27045"/>
    <w:rsid w:val="00E91D92"/>
    <w:rsid w:val="05919E34"/>
    <w:rsid w:val="1A42CAA5"/>
    <w:rsid w:val="6802A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42CAA5"/>
  <w15:chartTrackingRefBased/>
  <w15:docId w15:val="{42C31EC2-E6B1-4074-BB62-69F9443428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2</Words>
  <Characters>2410</Characters>
  <Application>Microsoft Office Word</Application>
  <DocSecurity>0</DocSecurity>
  <Lines>20</Lines>
  <Paragraphs>5</Paragraphs>
  <ScaleCrop>false</ScaleCrop>
  <Company/>
  <LinksUpToDate>false</LinksUpToDate>
  <CharactersWithSpaces>2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Downie</dc:creator>
  <cp:keywords/>
  <dc:description/>
  <cp:lastModifiedBy>Danielle Downie</cp:lastModifiedBy>
  <cp:revision>2</cp:revision>
  <dcterms:created xsi:type="dcterms:W3CDTF">2026-02-15T18:20:00Z</dcterms:created>
  <dcterms:modified xsi:type="dcterms:W3CDTF">2026-02-15T18:20:00Z</dcterms:modified>
</cp:coreProperties>
</file>